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F3D" w:rsidRPr="00DB369F" w:rsidRDefault="00F65F3D" w:rsidP="00F65F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188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7FEB" w:rsidRPr="00F81886">
        <w:rPr>
          <w:rFonts w:ascii="Times New Roman" w:hAnsi="Times New Roman" w:cs="Times New Roman"/>
          <w:b/>
          <w:sz w:val="24"/>
          <w:szCs w:val="24"/>
          <w:lang w:val="en-US"/>
        </w:rPr>
        <w:t>9 T</w:t>
      </w:r>
      <w:r w:rsidRPr="00F8188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E17FEB" w:rsidRPr="00F818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81886">
        <w:rPr>
          <w:rFonts w:ascii="Times New Roman" w:hAnsi="Times New Roman" w:cs="Times New Roman"/>
          <w:b/>
          <w:sz w:val="24"/>
          <w:szCs w:val="24"/>
          <w:lang w:val="en-US"/>
        </w:rPr>
        <w:t>Gene ontologies (GO category) of mRNA transcripts differentially expressed in day 4 Isthmus samples of the LF/LCL group.</w:t>
      </w:r>
      <w:r w:rsidRPr="00DB369F">
        <w:rPr>
          <w:rFonts w:ascii="Times New Roman" w:hAnsi="Times New Roman" w:cs="Times New Roman"/>
          <w:sz w:val="24"/>
          <w:szCs w:val="24"/>
          <w:lang w:val="en-US"/>
        </w:rPr>
        <w:t xml:space="preserve"> Gene ontology analysis is performed with DAVID tools (http://david.abcc.ncifcrf.gov/tools.jsp). The enrichment p-values are corrected by Benjamini's methods. GO categories are presented according to their biological process, cellular component and molecular function.</w:t>
      </w:r>
      <w:bookmarkStart w:id="0" w:name="_GoBack"/>
      <w:bookmarkEnd w:id="0"/>
    </w:p>
    <w:p w:rsidR="002E7DF4" w:rsidRPr="00F65F3D" w:rsidRDefault="00510061" w:rsidP="00510061">
      <w:pPr>
        <w:tabs>
          <w:tab w:val="left" w:pos="5115"/>
        </w:tabs>
        <w:rPr>
          <w:lang w:val="en-US"/>
        </w:rPr>
      </w:pPr>
      <w:r>
        <w:rPr>
          <w:lang w:val="en-US"/>
        </w:rPr>
        <w:tab/>
      </w: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9"/>
        <w:gridCol w:w="1415"/>
        <w:gridCol w:w="3037"/>
        <w:gridCol w:w="4310"/>
        <w:gridCol w:w="1163"/>
        <w:gridCol w:w="590"/>
        <w:gridCol w:w="966"/>
      </w:tblGrid>
      <w:tr w:rsidR="002E7DF4" w:rsidRPr="002E7DF4" w:rsidTr="00510061">
        <w:trPr>
          <w:trHeight w:val="6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7DF4" w:rsidRPr="009752B0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Enriched proce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9752B0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Category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9752B0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Term</w:t>
            </w:r>
          </w:p>
        </w:tc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9752B0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9752B0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old Enrichment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9752B0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FDR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9752B0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9752B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CO"/>
              </w:rPr>
              <w:t>P</w:t>
            </w:r>
            <w:r w:rsidR="00A251B3" w:rsidRPr="009752B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975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CO"/>
              </w:rPr>
              <w:t>Value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DF4" w:rsidRPr="002E7DF4" w:rsidRDefault="007621E1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E</w:t>
            </w:r>
            <w:r w:rsidR="002E7DF4"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xtracellular matri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155~cell adhesion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E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E-CADHERIN, MGC142792, VCAN, AGT, COL3A1, </w:t>
            </w:r>
            <w:r w:rsidR="00CE3BFB"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LAMC1 , EPDR1 , PCDH18, COL18A1</w:t>
            </w: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, DSG3, CDH19, FN1, ITGA11</w:t>
            </w:r>
            <w:r w:rsidR="00CE3BFB"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,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610~biological adhes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E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E-CADHERIN , MGC142792, VCAN, AGT , COL3A1, LAMC1, </w:t>
            </w:r>
            <w:r w:rsidR="00CE3BFB"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PDR1, PCDH18, COL18A1</w:t>
            </w: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, DSG3, CDH19, FN1, ITGA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160~cell-matrix adhes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E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PDR1, MGC142792, FN1, AGT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1589~cell-substrate adhes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E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EPDR1, MGC142792, FN1, AGT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588~skin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NGFR, ADAMTS2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146~positive regulation of fibroblast prolifer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MI1, NGFR, IGF-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8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247~polysaccharide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VCAN, FN1, CCDC80, ENPP1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0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1871~pattern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VCAN, FN1, CCDC80, ENPP1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0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81~collage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4A2, COL1A1, LOX, COL3A1, COL4A1,  COL4A6, LU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199~collagen fibril organiz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ADAMTS2, LOX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83~fibrillar collage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COL3A1, LU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2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838~growth factor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NGFR,  WISP1,  LTBP2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2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7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4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39~glycosaminoglycan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VCAN, FN1, CCDC80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2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4222~metalloendopeptidase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ADAM23, ADAMTS2, MMP14, ADAMTS4, MMP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6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0810~regulation of cell-substrate adhes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COL8A1, CCDC8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9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5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1012~extracellular matrix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COL4A2, VCAN, ADAMTS4, ASPN, CCDC80, LAMC1 , COL3A1,  COL4A6, FBLN1, COL6A2,  LTBP1, COL18A1 , COL1A1, SMOC2, MMP14, ADAMTS2, MMP24, FN1, LOX, COL4A1, LUM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78~proteinaceous extracellular matrix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COL4A2, VCAN, ADAMTS4, ASPN, CCDC80, COL3A1,  COL4A6, FBLN1,  LTBP1, COL1A1, SMOC2, ADAMTS2, MMP14, MMP24, FN1, LOX, COL4A1, LUM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4420~extracellular matrix par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4A2, COL1A1, FN1, LOX, CCDC80, COL3A1, COL4A1, FBLN1,  COL4A6, LU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01~extracellular matrix structural constitu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4A2, COL18A1 , COL1A1, COL3A1, COL4A1,  COL4A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062~extracellular structure organiz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CHRNA1, ADAMTS2, AGT , LOX, CCDC80, COL3A1, FBLN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1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198~extracellular matrix organiz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ADAMTS2, AGT , LOX, CCDC80, COL3A1, FBLN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9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4421~extracellular region par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MYOC, ADAMTS4, AGT , CCDC80,  COL4A6,  LTBP1, COL18A1 ,  IL1B , CCL21 , MMP14, MMP24, FN1, COL4A2, VCAN, ASPN, IGF-I, COL3A1, LAMC1 , FBLN1, COL6A2, COL1A1, SMOC2, ADAMTS2, LOX, ANGPTL1 , COL4A1, LUM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12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76~extracellular reg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E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MYOC, TFPI2 , TF, ADAMTS4, AGT , CCDC80,  COL4A6,  LTBP1, EPDR1 , COL18A1 , PI16,  IL1B, CCL21 , MMP14, CST9L, C7, MMP24,  WISP1, FN1, HYAL1 , SRPX2 , COL4A2, VCAN, ASPN, IGF-I, LAMC1 , COL3A1, FBLN1, COL6A2, COL1A1, ACPP , ADAMTS2, SMOC2, LOX, ANGPTL1 , COL4A1, LUM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604~basement membrane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4A2, FN1, CCDC80, COL4A1, FBLN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4459~plasma membrane par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E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F, E-CADHERIN , MGC142792, SLC12A2, KCNA4, CACNA1G, ROBO2, F2R, CHRNA3, GABRA1 , CHRNA1, KCNMA1, C7, SV2A, FN1, ITGA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6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3006~reproductive developmental proces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HNF1A, PTGDR, FOXL2, AGT 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7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7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324~lung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LOX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60541~respiratory system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LOX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8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2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544~epidermis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NGFR, ADAMTS2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8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2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886~plasma membrane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TF, E-CADHERIN , MGC142792, SLC12A2, NGFR, EDNRA , KCNA4, CACNA1G, ROBO2, COL6A2, CALD1, F2R, CAPN1, PCDH18, CHRNA3, GABRA1 , CHRNA1, KCNMA1, DSG3, PTGDR, SV2A, C7 , FN1, ITGA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3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398~ectoderm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OL1A1, NGFR, ADAMTS2, COL3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5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5177~apical part of cell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KCNMA1, E-CADHERIN , SLC12A2, FN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7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6504~peptidase activator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N1, FBLN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9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4175~endopeptidase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CAPN11, CAPN1, ADAM23, TMPRSS6, ADAMTS2, MMP14, C1S, ADAMTS4, MMP24, </w:t>
            </w: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lastRenderedPageBreak/>
              <w:t>NRIP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8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6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7167~enzyme linked receptor protein signaling pathwa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PPM1L, GRB10, ANGPTL1 , COL3A1, C-MET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6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246~carbohydrate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VCAN, FN1, COLEC12, CCDC80, ENPP1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7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1328~positive regulation of cellular biosynthetic proces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 xml:space="preserve">F2R, HNF1A,  IL1B , FOXL2, FAM129A, AGT 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7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604~protein matur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C1S, C7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2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7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6485~protein process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C1S, C7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5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605~protein maturation by peptide bond cleavage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C1S, C7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9891~positive regulation of biosynthetic proces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 xml:space="preserve">F2R, HNF1A,  IL1B , FOXL2, FAM129A, AGT 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7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8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9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1568~blood vessel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ELK3, COL1A1, AGT , LOX, COL3A1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6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4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1944~vasculature development</w:t>
            </w:r>
          </w:p>
        </w:tc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ELK3, COL1A1, AGT , LOX, COL3A1, BMP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6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</w:t>
            </w:r>
            <w:r w:rsidR="007621E1"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orphogenesis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and cell prolifer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754~branching morphogenesis of a tube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MMP14, AGT , IGF-I, BMP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5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9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6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5295~tube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AGT , LOX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6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7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323~respiratory tube developmen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DAMTS2, MMP14, LOX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5239~tube morphogene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MMP14, AGT 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8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1763~morphogenesis of a branching structure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MMP14, AGT 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9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729~tissue morphogene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HNF1A, COL1A1, NGFR, AGT 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6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8283~cell prolifer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COL8A1, AGT , IGF-I, PDGFD, C-MET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450~myoblast prolifer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IGF-I, C-ME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8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145~regulation of fibroblast prolifer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BMI1, NGFR, IGF-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5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6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0941~regulation of cell death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 xml:space="preserve">F2R,  IL1B , KCNMA1, E-CADHERIN , NGFR, FOXL2, AGT 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7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9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1649~osteoblast differenti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COL1A1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4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2692~muscle cell differentiation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CHRNA1, AGT , IGF-I, BMP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7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8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1145~smooth muscle cell differentiation</w:t>
            </w:r>
          </w:p>
        </w:tc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 xml:space="preserve">AGT, BMP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8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Homeosta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2592~homeostatic process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 xml:space="preserve">F2R, SELV, HNF1A, CHRNA1,  IL1B , KCNMA1, TF, SV2A, IGF-I, CACNA1G, ITPR1, BMP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7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4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8878~chemical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F2R, HNF1A, CHRNA1, KCNMA1, TF, SV2A, IGF-I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6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5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873~cellular ion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F2R, CHRNA1, KCNMA1, TF, SV2A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5082~cellular chemical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F2R, CHRNA1, KCNMA1, TF, SV2A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2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1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9725~cellular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F2R, SELV, CHRNA1, KCNMA1, TF, SV2A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1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6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0801~ion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F2R, CHRNA1, KCNMA1, TF, SV2A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9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7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0003~cellular cation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F2R, KCNMA1, TF, SV2A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1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8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2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875~cellular metal ion homeostasis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2R, KCNMA1, SV2A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1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45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55065~metal ion homeostasis</w:t>
            </w:r>
          </w:p>
        </w:tc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2R, KCNMA1, SV2A, ITPR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8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0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DF4" w:rsidRPr="002E7DF4" w:rsidRDefault="007621E1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I</w:t>
            </w:r>
            <w:r w:rsidR="002E7DF4"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on transpor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509~calcium ion binding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PN11,  LTBP2, EPDR1 ,  LTBP1, NPNT, DSG3, MMP14, CDH19, MMP24, FKBP9 , FKBP10, FBLN7, MYLK, E-CADHERIN , VCAN, ITPR1, FBLN1, CAPN1, PCDH18, KCNMA1, ACTN3, PLCB1, SMOC2, C1S, PLCL1, COLEC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3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16~ion 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CLCN4, KCNMA1, GRIN2D, CLIC4, P2RX3, GRIA3, KCNA4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4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15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167~ion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PN11, MOCOS, TF, PLOD1, MGC142792, RGNEF, ADAMTS4, BNC1, KCNA4,  LTBP2, ENPP1,  LTBP1, BMI1, EPDR1 , GABRA1 , NPNT, CLIC4, DSG3, MMP14, CDH19, NMNAT1, MMP24, TRIM9, FKBP9 , JAZF1, FKBP10, PKLR, PPM1L, FBLN7, ADAM23, MYLK, E-CADHERIN , VCAN, ITPR1, FBLN1, PCDH18, CAPN1, KCNMA1, PLCB1, ACTN3, ADAMTS2, SMOC2, C1S, PLCL1, LOX, COLEC12, RORB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836~gated 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CLCN4, KCNMA1, GRIN2D, CLIC4, GRIA3, KCNA4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9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838~substrate specific 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CLCN4, KCNMA1, GRIN2D, CLIC4, P2RX3, GRIA3, KCNA4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3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Cellular Component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34702~ion channel complex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KCNMA1, CLIC4, KCNA4, CACNA1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9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3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803~passive transmembrane transporter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CLCN4, KCNMA1, GRIN2D, CLIC4, P2RX3, GRIA3, KCNA4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9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5267~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CLCN4, KCNMA1, GRIN2D, CLIC4, P2RX3, GRIA3, KCNA4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9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811~ion transpor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LCN4, TF, SLC12A2, GRIA3, KCNA4, CACNA1G, ITPR1, F2R, CHRNA3, GABRA1 , CHRNA1, GRIN2D, CLIC4, KCNMA1, P2RX3, ATP2B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15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6872~metal ion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PN11, MOCOS, TF, PLOD1, MGC142792, RGNEF, ADAMTS4, BNC1, KCNA4,  LTBP2, ENPP1,  LTBP1, BMI1, EPDR1 , NPNT, DSG3, MMP14, CDH19, NMNAT1, MMP24, TRIM9, FKBP9 , JAZF1, FKBP10, PKLR, PPM1L, FBLN7, ADAM23, MYLK, E-CADHERIN , VCAN, ITPR1, FBLN1, PCDH18, CAPN1, KCNMA1, PLCB1, ACTN3, ADAMTS2, SMOC2, C1S, PLCL1, LOX, COLEC12, RORB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6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2</w:t>
            </w:r>
          </w:p>
        </w:tc>
      </w:tr>
      <w:tr w:rsidR="002E7DF4" w:rsidRPr="002E7DF4" w:rsidTr="00510061">
        <w:trPr>
          <w:trHeight w:val="15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3169~cation binding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APN11, MOCOS, TF, PLOD1, MGC142792, RGNEF, ADAMTS4, BNC1, KCNA4,  LTBP2, ENPP1,  LTBP1, BMI1, EPDR1 , NPNT, DSG3, MMP14, CDH19, NMNAT1, MMP24, TRIM9, FKBP9 , JAZF1, FKBP10, PKLR, PPM1L, FBLN7, ADAM23, MYLK, E-CADHERIN , VCAN, ITPR1, FBLN1, PCDH18, CAPN1, KCNMA1, PLCB1, ACTN3, ADAMTS2, SMOC2, C1S, PLCL1, LOX, COLEC12, RORB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9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0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3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22834~ligand-gated 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CHRNA3, GABRA1 , CHRNA1, GRIN2D, GRIA3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5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5276~ligand-gated ion 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 w:eastAsia="es-CO"/>
              </w:rPr>
              <w:t>CHRNA3, GABRA1 , CHRNA1, GRIN2D, GRIA3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5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821~chloride transpor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ABRA1 , CLCN4, CLIC4, SLC12A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2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7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5230~extracellular ligand-gated ion channel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GABRA1 , CHRNA1, GRIN2D, GRIA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4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9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7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5698~inorganic anion transport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GABRA1 , CLCN4, CLIC4, SLC12A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8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5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20</w:t>
            </w:r>
          </w:p>
        </w:tc>
      </w:tr>
      <w:tr w:rsidR="002E7DF4" w:rsidRPr="002E7DF4" w:rsidTr="00510061">
        <w:trPr>
          <w:trHeight w:val="900"/>
        </w:trPr>
        <w:tc>
          <w:tcPr>
            <w:tcW w:w="1838" w:type="dxa"/>
            <w:vMerge/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Molecular function </w:t>
            </w:r>
          </w:p>
        </w:tc>
        <w:tc>
          <w:tcPr>
            <w:tcW w:w="3037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46873~metal ion transmembrane transporter activity</w:t>
            </w:r>
          </w:p>
        </w:tc>
        <w:tc>
          <w:tcPr>
            <w:tcW w:w="4334" w:type="dxa"/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3, CHRNA1, KCNMA1, KCNA4, ATP2B3, CACNA1G, ITP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88</w:t>
            </w:r>
          </w:p>
        </w:tc>
        <w:tc>
          <w:tcPr>
            <w:tcW w:w="590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6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7</w:t>
            </w:r>
          </w:p>
        </w:tc>
        <w:tc>
          <w:tcPr>
            <w:tcW w:w="969" w:type="dxa"/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4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15674~di-, tri-valent inorganic cation transport</w:t>
            </w:r>
          </w:p>
        </w:tc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F2R, TF, ATP2B3, CACNA1G, ITPR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5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5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38</w:t>
            </w:r>
          </w:p>
        </w:tc>
      </w:tr>
      <w:tr w:rsidR="002E7DF4" w:rsidRPr="002E7DF4" w:rsidTr="00510061">
        <w:trPr>
          <w:trHeight w:val="300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E7DF4" w:rsidRPr="002E7DF4" w:rsidRDefault="007621E1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M</w:t>
            </w:r>
            <w:r w:rsidR="002E7DF4"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uscle contra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6936~muscle contraction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1, KCNMA1, ACTN3, AGT , CALD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92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2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1</w:t>
            </w:r>
          </w:p>
        </w:tc>
      </w:tr>
      <w:tr w:rsidR="002E7DF4" w:rsidRPr="002E7DF4" w:rsidTr="00510061">
        <w:trPr>
          <w:trHeight w:val="600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E7DF4" w:rsidRPr="002E7DF4" w:rsidRDefault="002E7DF4" w:rsidP="00510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Biological Process</w:t>
            </w:r>
          </w:p>
        </w:tc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GO:0003012~muscle system process</w:t>
            </w:r>
          </w:p>
        </w:tc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CE3BFB" w:rsidRDefault="002E7DF4" w:rsidP="002E7D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</w:pPr>
            <w:r w:rsidRPr="00CE3B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CO"/>
              </w:rPr>
              <w:t>CHRNA1, KCNMA1, ACTN3, AGT , IGF-I, CALD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4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E7DF4" w:rsidRPr="002E7DF4" w:rsidRDefault="002E7DF4" w:rsidP="002E7D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</w:t>
            </w:r>
            <w:r w:rsidR="005100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.</w:t>
            </w:r>
            <w:r w:rsidRPr="002E7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00</w:t>
            </w:r>
          </w:p>
        </w:tc>
      </w:tr>
    </w:tbl>
    <w:p w:rsidR="00317E46" w:rsidRPr="002E7DF4" w:rsidRDefault="00317E4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17E46" w:rsidRPr="002E7DF4" w:rsidSect="002E7DF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DF4"/>
    <w:rsid w:val="00105011"/>
    <w:rsid w:val="002E7DF4"/>
    <w:rsid w:val="00317E46"/>
    <w:rsid w:val="003C0BDE"/>
    <w:rsid w:val="004419B8"/>
    <w:rsid w:val="00510061"/>
    <w:rsid w:val="007621E1"/>
    <w:rsid w:val="0094716B"/>
    <w:rsid w:val="009752B0"/>
    <w:rsid w:val="00A251B3"/>
    <w:rsid w:val="00A5651C"/>
    <w:rsid w:val="00CE3BFB"/>
    <w:rsid w:val="00E17FEB"/>
    <w:rsid w:val="00EA438F"/>
    <w:rsid w:val="00F65F3D"/>
    <w:rsid w:val="00F8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1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50</Words>
  <Characters>10535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Alejandro</cp:lastModifiedBy>
  <cp:revision>4</cp:revision>
  <dcterms:created xsi:type="dcterms:W3CDTF">2015-12-07T13:18:00Z</dcterms:created>
  <dcterms:modified xsi:type="dcterms:W3CDTF">2015-12-07T14:55:00Z</dcterms:modified>
</cp:coreProperties>
</file>